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4A22" w14:textId="77777777" w:rsidR="00BC19B9" w:rsidRDefault="00BC19B9" w:rsidP="00194174">
      <w:pPr>
        <w:spacing w:after="0" w:line="240" w:lineRule="auto"/>
        <w:rPr>
          <w:rFonts w:eastAsia="Times New Roman" w:cstheme="minorHAnsi"/>
          <w:color w:val="0A0905"/>
          <w:sz w:val="18"/>
          <w:szCs w:val="18"/>
          <w:shd w:val="clear" w:color="auto" w:fill="FFFFFF"/>
          <w:lang w:val="en-US" w:eastAsia="nl-NL"/>
        </w:rPr>
      </w:pPr>
    </w:p>
    <w:p w14:paraId="671A5784" w14:textId="24E6B3B2" w:rsidR="00194174" w:rsidRPr="00F450D1" w:rsidRDefault="00BC19B9" w:rsidP="00194174">
      <w:pPr>
        <w:spacing w:after="0" w:line="240" w:lineRule="auto"/>
        <w:rPr>
          <w:rFonts w:eastAsia="Times New Roman" w:cstheme="minorHAnsi"/>
          <w:lang w:val="en-US" w:eastAsia="nl-NL"/>
        </w:rPr>
      </w:pPr>
      <w:r w:rsidRPr="00F450D1">
        <w:rPr>
          <w:rFonts w:eastAsia="Times New Roman" w:cstheme="minorHAnsi"/>
          <w:b/>
          <w:color w:val="0A0905"/>
          <w:shd w:val="clear" w:color="auto" w:fill="FFFFFF"/>
          <w:lang w:val="en-US" w:eastAsia="nl-NL"/>
        </w:rPr>
        <w:t>Supplementary file 1.</w:t>
      </w:r>
      <w:r w:rsidRPr="00F450D1">
        <w:rPr>
          <w:rFonts w:eastAsia="Times New Roman" w:cstheme="minorHAnsi"/>
          <w:color w:val="0A0905"/>
          <w:shd w:val="clear" w:color="auto" w:fill="FFFFFF"/>
          <w:lang w:val="en-US" w:eastAsia="nl-NL"/>
        </w:rPr>
        <w:t xml:space="preserve"> </w:t>
      </w:r>
      <w:r w:rsidR="00194174" w:rsidRPr="00F450D1">
        <w:rPr>
          <w:rFonts w:eastAsia="Times New Roman" w:cstheme="minorHAnsi"/>
          <w:color w:val="0A0905"/>
          <w:shd w:val="clear" w:color="auto" w:fill="FFFFFF"/>
          <w:lang w:val="en-US" w:eastAsia="nl-NL"/>
        </w:rPr>
        <w:t xml:space="preserve">Main </w:t>
      </w:r>
      <w:r w:rsidRPr="00F450D1">
        <w:rPr>
          <w:rFonts w:eastAsia="Times New Roman" w:cstheme="minorHAnsi"/>
          <w:color w:val="0A0905"/>
          <w:shd w:val="clear" w:color="auto" w:fill="FFFFFF"/>
          <w:lang w:val="en-US" w:eastAsia="nl-NL"/>
        </w:rPr>
        <w:t>search s</w:t>
      </w:r>
      <w:r w:rsidR="00194174" w:rsidRPr="00F450D1">
        <w:rPr>
          <w:rFonts w:eastAsia="Times New Roman" w:cstheme="minorHAnsi"/>
          <w:color w:val="0A0905"/>
          <w:shd w:val="clear" w:color="auto" w:fill="FFFFFF"/>
          <w:lang w:val="en-US" w:eastAsia="nl-NL"/>
        </w:rPr>
        <w:t>trategy</w:t>
      </w:r>
      <w:r w:rsidRPr="00F450D1">
        <w:rPr>
          <w:rFonts w:eastAsia="Times New Roman" w:cstheme="minorHAnsi"/>
          <w:color w:val="0A0905"/>
          <w:shd w:val="clear" w:color="auto" w:fill="FFFFFF"/>
          <w:lang w:val="en-US" w:eastAsia="nl-NL"/>
        </w:rPr>
        <w:t xml:space="preserve">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8671"/>
      </w:tblGrid>
      <w:tr w:rsidR="00194174" w:rsidRPr="00E8176D" w14:paraId="7BE9B51E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C5C69" w14:textId="77777777" w:rsidR="00194174" w:rsidRPr="00E8176D" w:rsidRDefault="00194174" w:rsidP="00A32802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212D8" w14:textId="77777777" w:rsidR="00194174" w:rsidRPr="00E8176D" w:rsidRDefault="00194174" w:rsidP="00A32802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</w:pPr>
            <w:proofErr w:type="spellStart"/>
            <w:r w:rsidRPr="00E8176D"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  <w:t>Searches</w:t>
            </w:r>
            <w:proofErr w:type="spellEnd"/>
          </w:p>
        </w:tc>
      </w:tr>
      <w:tr w:rsidR="00194174" w:rsidRPr="00E8176D" w14:paraId="78375B32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63922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AA34B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xp *primary health care/ or *family medicine/ or *general practitioner/ or *health center/ or *community care/ or (family medicine or family practice or family healthcare or family health care or primary care or primary healthcare or primary health care or general practice or family physician*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</w:tr>
      <w:tr w:rsidR="00194174" w:rsidRPr="00E8176D" w14:paraId="0992A577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27D07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37D17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patient care/ or (patient* and (value* or need* or participation or perception or expectation* or preference* or communication or continuity or coordination)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 or (patient priorities or disparities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</w:tr>
      <w:tr w:rsidR="00194174" w:rsidRPr="00E8176D" w14:paraId="1F360B00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26BFE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5DE17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(gatekeep* or partnership* or interpersonal relationship* or primary care appointment* or quality of care or quality patient-centered care or time for care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</w:tr>
      <w:tr w:rsidR="00194174" w:rsidRPr="00E8176D" w14:paraId="5253B9B1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0AF07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789F0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health care delivery/ or (access* or service*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</w:tr>
      <w:tr w:rsidR="00194174" w:rsidRPr="00E8176D" w14:paraId="4AF52C4B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79EBA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14732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1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and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2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and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3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and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4</w:t>
            </w:r>
          </w:p>
        </w:tc>
      </w:tr>
      <w:tr w:rsidR="00194174" w:rsidRPr="00E8176D" w14:paraId="4F198BC3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11F00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F101A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editorial/ or letter/ or case report/ or exp drug/ or exp practice guideline/ or (letter or case report* or comment or editorial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 or (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herap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* or intervention*).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ti,ab,kw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</w:tr>
      <w:tr w:rsidR="00194174" w:rsidRPr="00E8176D" w14:paraId="43C6567F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39B46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88154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not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6</w:t>
            </w:r>
          </w:p>
        </w:tc>
      </w:tr>
      <w:tr w:rsidR="00194174" w:rsidRPr="00E8176D" w14:paraId="2DDB0F1E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11DF4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6EEFB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val="en-US" w:eastAsia="nl-NL"/>
              </w:rPr>
              <w:t>limit 7 to conference abstract status</w:t>
            </w:r>
          </w:p>
        </w:tc>
      </w:tr>
      <w:tr w:rsidR="00194174" w:rsidRPr="00E8176D" w14:paraId="21C1ECC2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FB628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C0893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7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not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8</w:t>
            </w:r>
          </w:p>
        </w:tc>
      </w:tr>
      <w:tr w:rsidR="00194174" w:rsidRPr="00E8176D" w14:paraId="33DB83D0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4A3F9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34499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limit 9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to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english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language</w:t>
            </w:r>
            <w:proofErr w:type="spellEnd"/>
          </w:p>
        </w:tc>
      </w:tr>
      <w:tr w:rsidR="00194174" w:rsidRPr="00E8176D" w14:paraId="7B90854F" w14:textId="77777777" w:rsidTr="00A328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CA180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C644D" w14:textId="77777777" w:rsidR="00194174" w:rsidRPr="00E8176D" w:rsidRDefault="00194174" w:rsidP="00A32802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limit 10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to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yr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="2009 -</w:t>
            </w:r>
            <w:proofErr w:type="spellStart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Current</w:t>
            </w:r>
            <w:proofErr w:type="spellEnd"/>
            <w:r w:rsidRPr="00E8176D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"</w:t>
            </w:r>
          </w:p>
        </w:tc>
      </w:tr>
    </w:tbl>
    <w:p w14:paraId="2C27DECF" w14:textId="3DECED75" w:rsidR="00054233" w:rsidRPr="00385D49" w:rsidRDefault="00054233" w:rsidP="00385D49">
      <w:pPr>
        <w:shd w:val="clear" w:color="auto" w:fill="FFFFFF"/>
        <w:spacing w:before="300" w:after="150" w:line="240" w:lineRule="auto"/>
        <w:outlineLvl w:val="2"/>
        <w:rPr>
          <w:rFonts w:eastAsia="Times New Roman" w:cstheme="minorHAnsi"/>
          <w:i/>
          <w:color w:val="505050"/>
          <w:sz w:val="20"/>
          <w:szCs w:val="20"/>
          <w:lang w:val="en-US" w:eastAsia="nl-NL"/>
        </w:rPr>
      </w:pPr>
      <w:r w:rsidRPr="00E511E7">
        <w:rPr>
          <w:rFonts w:cstheme="minorHAnsi"/>
          <w:i/>
          <w:sz w:val="20"/>
          <w:szCs w:val="20"/>
          <w:lang w:val="en-US"/>
        </w:rPr>
        <w:t>What are the important values to patients for a primary care service?</w:t>
      </w:r>
    </w:p>
    <w:p w14:paraId="109B72FC" w14:textId="77777777" w:rsidR="00054233" w:rsidRPr="00260C7D" w:rsidRDefault="00054233" w:rsidP="00054233">
      <w:pPr>
        <w:rPr>
          <w:rFonts w:cstheme="minorHAnsi"/>
          <w:sz w:val="20"/>
          <w:szCs w:val="20"/>
        </w:rPr>
      </w:pPr>
      <w:r w:rsidRPr="00260C7D">
        <w:rPr>
          <w:rFonts w:cstheme="minorHAnsi"/>
          <w:sz w:val="20"/>
          <w:szCs w:val="20"/>
        </w:rPr>
        <w:t>5-2-2020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054233" w:rsidRPr="000905FA" w14:paraId="1AA831F0" w14:textId="77777777" w:rsidTr="003723F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E179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r w:rsidRPr="000905FA">
              <w:rPr>
                <w:rFonts w:cstheme="minorHAnsi"/>
                <w:sz w:val="18"/>
                <w:szCs w:val="18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4B413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23EE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54233" w:rsidRPr="000905FA" w14:paraId="1F1F8A70" w14:textId="77777777" w:rsidTr="003723F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7ACF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905FA">
              <w:rPr>
                <w:rFonts w:cstheme="minorHAnsi"/>
                <w:sz w:val="18"/>
                <w:szCs w:val="18"/>
                <w:lang w:val="en-US"/>
              </w:rPr>
              <w:t>PubMed/Medlin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  </w:t>
            </w:r>
            <w:r w:rsidRPr="000905FA">
              <w:rPr>
                <w:rFonts w:cstheme="minorHAnsi"/>
                <w:sz w:val="18"/>
                <w:szCs w:val="18"/>
                <w:lang w:val="en-US"/>
              </w:rPr>
              <w:t>Embase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40FF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905FA">
              <w:rPr>
                <w:rFonts w:cstheme="minorHAnsi"/>
                <w:sz w:val="18"/>
                <w:szCs w:val="18"/>
              </w:rPr>
              <w:t>Before</w:t>
            </w:r>
            <w:proofErr w:type="spellEnd"/>
            <w:r w:rsidRPr="000905F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905FA">
              <w:rPr>
                <w:rFonts w:cstheme="minorHAnsi"/>
                <w:sz w:val="18"/>
                <w:szCs w:val="18"/>
              </w:rPr>
              <w:t>dedu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62C3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905FA">
              <w:rPr>
                <w:rFonts w:cstheme="minorHAnsi"/>
                <w:sz w:val="18"/>
                <w:szCs w:val="18"/>
              </w:rPr>
              <w:t>After</w:t>
            </w:r>
            <w:proofErr w:type="spellEnd"/>
            <w:r w:rsidRPr="000905F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905FA">
              <w:rPr>
                <w:rFonts w:cstheme="minorHAnsi"/>
                <w:sz w:val="18"/>
                <w:szCs w:val="18"/>
              </w:rPr>
              <w:t>deduplication</w:t>
            </w:r>
            <w:proofErr w:type="spellEnd"/>
          </w:p>
        </w:tc>
      </w:tr>
      <w:tr w:rsidR="00054233" w:rsidRPr="000905FA" w14:paraId="2F49D31F" w14:textId="77777777" w:rsidTr="003723F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BBFD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r w:rsidRPr="000905FA">
              <w:rPr>
                <w:rFonts w:cstheme="minorHAnsi"/>
                <w:sz w:val="18"/>
                <w:szCs w:val="18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8F76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r w:rsidRPr="000905FA">
              <w:rPr>
                <w:rFonts w:cstheme="minorHAnsi"/>
                <w:sz w:val="18"/>
                <w:szCs w:val="18"/>
                <w:lang w:val="en-US"/>
              </w:rPr>
              <w:t>22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25E56" w14:textId="77777777" w:rsidR="00054233" w:rsidRPr="000905FA" w:rsidRDefault="00054233" w:rsidP="003723FF">
            <w:pPr>
              <w:rPr>
                <w:rFonts w:cstheme="minorHAnsi"/>
                <w:sz w:val="18"/>
                <w:szCs w:val="18"/>
              </w:rPr>
            </w:pPr>
            <w:r w:rsidRPr="000905FA">
              <w:rPr>
                <w:rFonts w:cstheme="minorHAnsi"/>
                <w:sz w:val="18"/>
                <w:szCs w:val="18"/>
              </w:rPr>
              <w:t>1839</w:t>
            </w:r>
          </w:p>
        </w:tc>
      </w:tr>
    </w:tbl>
    <w:p w14:paraId="18933EA7" w14:textId="77777777" w:rsidR="00054233" w:rsidRPr="00E511E7" w:rsidRDefault="00054233" w:rsidP="00054233">
      <w:pPr>
        <w:rPr>
          <w:rFonts w:cstheme="minorHAnsi"/>
          <w:sz w:val="20"/>
          <w:szCs w:val="20"/>
        </w:rPr>
      </w:pPr>
    </w:p>
    <w:p w14:paraId="5750F43F" w14:textId="6DF3D2DA" w:rsidR="00054233" w:rsidRPr="00E511E7" w:rsidRDefault="00054233" w:rsidP="00054233">
      <w:pPr>
        <w:rPr>
          <w:rFonts w:cstheme="minorHAnsi"/>
          <w:i/>
          <w:sz w:val="20"/>
          <w:szCs w:val="20"/>
          <w:lang w:val="en-US"/>
        </w:rPr>
      </w:pPr>
      <w:r w:rsidRPr="00E511E7">
        <w:rPr>
          <w:rFonts w:cstheme="minorHAnsi"/>
          <w:i/>
          <w:sz w:val="20"/>
          <w:szCs w:val="20"/>
          <w:lang w:val="en-US"/>
        </w:rPr>
        <w:t>Searches before deduplication:</w:t>
      </w:r>
    </w:p>
    <w:p w14:paraId="57B6F05F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PubMed/Medline:</w:t>
      </w:r>
    </w:p>
    <w:p w14:paraId="20306466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1225 hits:</w:t>
      </w:r>
    </w:p>
    <w:p w14:paraId="7B886881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("Family Practice"[MAJR] OR "Primary Health Care"[MAJR] OR "Physicians, Primary Care"[MAJR] OR "Physicians, Family"[MAJR] OR "General Practice"[MAJR] OR "Community Health Centers"[</w:t>
      </w:r>
      <w:proofErr w:type="spellStart"/>
      <w:r w:rsidRPr="00E511E7">
        <w:rPr>
          <w:rFonts w:cstheme="minorHAnsi"/>
          <w:sz w:val="18"/>
          <w:szCs w:val="18"/>
          <w:lang w:val="en-US"/>
        </w:rPr>
        <w:t>MAJR:NoExp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"Community Health Services"[</w:t>
      </w:r>
      <w:proofErr w:type="spellStart"/>
      <w:r w:rsidRPr="00E511E7">
        <w:rPr>
          <w:rFonts w:cstheme="minorHAnsi"/>
          <w:sz w:val="18"/>
          <w:szCs w:val="18"/>
          <w:lang w:val="en-US"/>
        </w:rPr>
        <w:t>MAJR:NoExp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family medicin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family practic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family health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family health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rimary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rimary health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rimary health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general practic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family physician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)</w:t>
      </w:r>
    </w:p>
    <w:p w14:paraId="3B1E19B2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AND</w:t>
      </w:r>
    </w:p>
    <w:p w14:paraId="0CCC8CD2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lastRenderedPageBreak/>
        <w:t>("Continuity of Patient Care"[Mesh] OR (patient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AND (value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need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articipation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erception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expectation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reference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communication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continuity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coordination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))  OR patient priorities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disparities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)</w:t>
      </w:r>
    </w:p>
    <w:p w14:paraId="1E430EE3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 xml:space="preserve">AND </w:t>
      </w:r>
    </w:p>
    <w:p w14:paraId="0D9ECF98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(gatekeep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artnership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interpersonal relationship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primary care appointment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quality of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quality patient-centered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time for care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)</w:t>
      </w:r>
    </w:p>
    <w:p w14:paraId="208EA561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AND</w:t>
      </w:r>
    </w:p>
    <w:p w14:paraId="1B6B45B2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("Health Services Accessibility"[Mesh] OR access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service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)</w:t>
      </w:r>
    </w:p>
    <w:p w14:paraId="7D5D6DC4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 xml:space="preserve">AND </w:t>
      </w:r>
    </w:p>
    <w:p w14:paraId="0448E993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(</w:t>
      </w:r>
      <w:proofErr w:type="spellStart"/>
      <w:r w:rsidRPr="00E511E7">
        <w:rPr>
          <w:rFonts w:cstheme="minorHAnsi"/>
          <w:sz w:val="18"/>
          <w:szCs w:val="18"/>
          <w:lang w:val="en-US"/>
        </w:rPr>
        <w:t>english</w:t>
      </w:r>
      <w:proofErr w:type="spellEnd"/>
      <w:r w:rsidRPr="00E511E7">
        <w:rPr>
          <w:rFonts w:cstheme="minorHAnsi"/>
          <w:sz w:val="18"/>
          <w:szCs w:val="18"/>
          <w:lang w:val="en-US"/>
        </w:rPr>
        <w:t>[Language])</w:t>
      </w:r>
    </w:p>
    <w:p w14:paraId="7C355922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>NOT</w:t>
      </w:r>
    </w:p>
    <w:p w14:paraId="25A9580D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 xml:space="preserve">("Letter"[Publication Type] OR "Editorial"[Publication Type] OR "Comment"[Publication Type] OR "Guideline" [Publication Type] OR "Case Reports" [Publication Type] OR "Therapeutics"[Mesh] OR "Chemicals and Drugs Category"[Mesh] OR "Diseases Category"[Mesh] OR </w:t>
      </w:r>
      <w:proofErr w:type="spellStart"/>
      <w:r w:rsidRPr="00E511E7">
        <w:rPr>
          <w:rFonts w:cstheme="minorHAnsi"/>
          <w:sz w:val="18"/>
          <w:szCs w:val="18"/>
          <w:lang w:val="en-US"/>
        </w:rPr>
        <w:t>therap</w:t>
      </w:r>
      <w:proofErr w:type="spellEnd"/>
      <w:r w:rsidRPr="00E511E7">
        <w:rPr>
          <w:rFonts w:cstheme="minorHAnsi"/>
          <w:sz w:val="18"/>
          <w:szCs w:val="18"/>
          <w:lang w:val="en-US"/>
        </w:rPr>
        <w:t>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intervention*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ab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letter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editorial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</w:t>
      </w:r>
      <w:proofErr w:type="spellEnd"/>
      <w:r w:rsidRPr="00E511E7">
        <w:rPr>
          <w:rFonts w:cstheme="minorHAnsi"/>
          <w:sz w:val="18"/>
          <w:szCs w:val="18"/>
          <w:lang w:val="en-US"/>
        </w:rPr>
        <w:t>] OR case report[</w:t>
      </w:r>
      <w:proofErr w:type="spellStart"/>
      <w:r w:rsidRPr="00E511E7">
        <w:rPr>
          <w:rFonts w:cstheme="minorHAnsi"/>
          <w:sz w:val="18"/>
          <w:szCs w:val="18"/>
          <w:lang w:val="en-US"/>
        </w:rPr>
        <w:t>ti</w:t>
      </w:r>
      <w:proofErr w:type="spellEnd"/>
      <w:r w:rsidRPr="00E511E7">
        <w:rPr>
          <w:rFonts w:cstheme="minorHAnsi"/>
          <w:sz w:val="18"/>
          <w:szCs w:val="18"/>
          <w:lang w:val="en-US"/>
        </w:rPr>
        <w:t xml:space="preserve">]) </w:t>
      </w:r>
    </w:p>
    <w:p w14:paraId="6CA3B75F" w14:textId="77777777" w:rsidR="00054233" w:rsidRPr="00E511E7" w:rsidRDefault="00054233" w:rsidP="00054233">
      <w:pPr>
        <w:rPr>
          <w:rFonts w:cstheme="minorHAnsi"/>
          <w:sz w:val="18"/>
          <w:szCs w:val="18"/>
          <w:lang w:val="en-US"/>
        </w:rPr>
      </w:pPr>
      <w:r w:rsidRPr="00E511E7">
        <w:rPr>
          <w:rFonts w:cstheme="minorHAnsi"/>
          <w:sz w:val="18"/>
          <w:szCs w:val="18"/>
          <w:lang w:val="en-US"/>
        </w:rPr>
        <w:t xml:space="preserve">AND </w:t>
      </w:r>
    </w:p>
    <w:p w14:paraId="06BE883F" w14:textId="5FBEB0BE" w:rsidR="00054233" w:rsidRDefault="00054233" w:rsidP="00054233">
      <w:r w:rsidRPr="00E511E7">
        <w:rPr>
          <w:rFonts w:cstheme="minorHAnsi"/>
          <w:sz w:val="18"/>
          <w:szCs w:val="18"/>
          <w:lang w:val="en-US"/>
        </w:rPr>
        <w:t>("2009/01/01"[Date - Publication] : "2020/02/05"[Date - Publication])</w:t>
      </w:r>
    </w:p>
    <w:sectPr w:rsidR="00054233" w:rsidSect="00076D7D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32EFE" w14:textId="77777777" w:rsidR="007B165F" w:rsidRDefault="007B165F" w:rsidP="00C75574">
      <w:pPr>
        <w:spacing w:after="0" w:line="240" w:lineRule="auto"/>
      </w:pPr>
      <w:r>
        <w:separator/>
      </w:r>
    </w:p>
  </w:endnote>
  <w:endnote w:type="continuationSeparator" w:id="0">
    <w:p w14:paraId="4BD971B1" w14:textId="77777777" w:rsidR="007B165F" w:rsidRDefault="007B165F" w:rsidP="00C75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8CF1F" w14:textId="77777777" w:rsidR="007B165F" w:rsidRDefault="007B165F" w:rsidP="00C75574">
      <w:pPr>
        <w:spacing w:after="0" w:line="240" w:lineRule="auto"/>
      </w:pPr>
      <w:r>
        <w:separator/>
      </w:r>
    </w:p>
  </w:footnote>
  <w:footnote w:type="continuationSeparator" w:id="0">
    <w:p w14:paraId="03F1699B" w14:textId="77777777" w:rsidR="007B165F" w:rsidRDefault="007B165F" w:rsidP="00C755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81A7E4" w14:textId="77777777" w:rsidR="00C75574" w:rsidRPr="00C75574" w:rsidRDefault="00C75574" w:rsidP="00C75574">
    <w:pPr>
      <w:pStyle w:val="NormalWeb"/>
      <w:rPr>
        <w:rFonts w:ascii="Lucida Sans" w:hAnsi="Lucida Sans"/>
        <w:color w:val="767171"/>
      </w:rPr>
    </w:pPr>
    <w:r w:rsidRPr="001B2723">
      <w:rPr>
        <w:rFonts w:ascii="Lucida Sans" w:hAnsi="Lucida Sans"/>
        <w:color w:val="767171"/>
        <w:sz w:val="18"/>
        <w:szCs w:val="18"/>
      </w:rPr>
      <w:t xml:space="preserve">Supplementary file to Pratiwi et al. (2023) - Patients values regarding primary health care: a systematic review of qualitative and quantitative evidence </w:t>
    </w:r>
  </w:p>
  <w:p w14:paraId="6831FE72" w14:textId="77777777" w:rsidR="00C75574" w:rsidRDefault="00C755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174"/>
    <w:rsid w:val="00047DE5"/>
    <w:rsid w:val="00054233"/>
    <w:rsid w:val="00076D7D"/>
    <w:rsid w:val="00194174"/>
    <w:rsid w:val="00385D49"/>
    <w:rsid w:val="004439F7"/>
    <w:rsid w:val="004F2E9A"/>
    <w:rsid w:val="007B165F"/>
    <w:rsid w:val="00BC19B9"/>
    <w:rsid w:val="00C75574"/>
    <w:rsid w:val="00F4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C827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174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5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GB"/>
    </w:rPr>
  </w:style>
  <w:style w:type="paragraph" w:styleId="Header">
    <w:name w:val="header"/>
    <w:basedOn w:val="Normal"/>
    <w:link w:val="HeaderChar"/>
    <w:uiPriority w:val="99"/>
    <w:unhideWhenUsed/>
    <w:rsid w:val="00C75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574"/>
    <w:rPr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C755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574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 to Pratiwi et al - What do patients value regarding prima</vt:lpstr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gnes Tiwi</cp:lastModifiedBy>
  <cp:revision>3</cp:revision>
  <dcterms:created xsi:type="dcterms:W3CDTF">2022-08-11T18:53:00Z</dcterms:created>
  <dcterms:modified xsi:type="dcterms:W3CDTF">2023-04-21T12:39:00Z</dcterms:modified>
</cp:coreProperties>
</file>